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753" w:rsidRPr="001549D3" w:rsidRDefault="00AD7753" w:rsidP="00AD7753">
      <w:pPr>
        <w:pStyle w:val="SupplementaryMaterial"/>
        <w:rPr>
          <w:b w:val="0"/>
        </w:rPr>
      </w:pPr>
      <w:r w:rsidRPr="001549D3">
        <w:t>Supplementary Material</w:t>
      </w:r>
    </w:p>
    <w:p w:rsidR="00AD7753" w:rsidRDefault="00AD7753" w:rsidP="00AD775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AD7753" w:rsidRPr="00AD7753" w:rsidRDefault="00AD7753" w:rsidP="00AD775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D7753">
        <w:rPr>
          <w:rFonts w:ascii="Times New Roman" w:hAnsi="Times New Roman" w:cs="Times New Roman"/>
          <w:sz w:val="24"/>
          <w:szCs w:val="24"/>
          <w:u w:val="single"/>
          <w:lang w:val="en-US"/>
        </w:rPr>
        <w:t>Pathophysiology, diagnosis and treatment of somatosensory tinnitus; a scoping review</w:t>
      </w:r>
    </w:p>
    <w:p w:rsidR="00AD7753" w:rsidRPr="00AD7753" w:rsidRDefault="00AD7753" w:rsidP="00AD77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D7753" w:rsidRDefault="00AD7753" w:rsidP="000201B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7753">
        <w:rPr>
          <w:rFonts w:ascii="Times New Roman" w:hAnsi="Times New Roman" w:cs="Times New Roman"/>
          <w:sz w:val="24"/>
          <w:szCs w:val="24"/>
        </w:rPr>
        <w:t xml:space="preserve">Haúla Haider*, Derek J Hoare, Raquel Costa, Iskra </w:t>
      </w:r>
      <w:r w:rsidRPr="00AD7753">
        <w:rPr>
          <w:rFonts w:ascii="Times New Roman" w:hAnsi="Times New Roman" w:cs="Times New Roman"/>
          <w:sz w:val="24"/>
          <w:szCs w:val="24"/>
          <w:shd w:val="clear" w:color="auto" w:fill="FFFFFF"/>
        </w:rPr>
        <w:t>Potgieter</w:t>
      </w:r>
      <w:r w:rsidRPr="00AD7753">
        <w:rPr>
          <w:rFonts w:ascii="Times New Roman" w:hAnsi="Times New Roman" w:cs="Times New Roman"/>
          <w:sz w:val="24"/>
          <w:szCs w:val="24"/>
        </w:rPr>
        <w:t xml:space="preserve">, Dimitris Kikidis, Alec Lapira, </w:t>
      </w:r>
      <w:r w:rsidRPr="00AD7753">
        <w:rPr>
          <w:rFonts w:ascii="Times New Roman" w:hAnsi="Times New Roman" w:cs="Times New Roman"/>
          <w:sz w:val="24"/>
          <w:szCs w:val="24"/>
          <w:shd w:val="clear" w:color="auto" w:fill="FFFFFF"/>
        </w:rPr>
        <w:t>Christos Nikitas,</w:t>
      </w:r>
      <w:r w:rsidRPr="00AD775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AD7753">
        <w:rPr>
          <w:rFonts w:ascii="Times New Roman" w:hAnsi="Times New Roman" w:cs="Times New Roman"/>
          <w:sz w:val="24"/>
          <w:szCs w:val="24"/>
        </w:rPr>
        <w:t>Helena Caria, Nuno Trigueiros, João Paço.</w:t>
      </w:r>
    </w:p>
    <w:p w:rsidR="00AD7753" w:rsidRPr="00AD7753" w:rsidRDefault="00AD7753" w:rsidP="000201B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7753" w:rsidRPr="00AD7753" w:rsidRDefault="00AD7753" w:rsidP="00AD7753">
      <w:pPr>
        <w:spacing w:line="360" w:lineRule="auto"/>
        <w:rPr>
          <w:rFonts w:ascii="Times New Roman" w:eastAsia="Arial" w:hAnsi="Times New Roman" w:cs="Times New Roman"/>
          <w:sz w:val="24"/>
          <w:szCs w:val="24"/>
          <w:u w:val="single"/>
          <w:lang w:val="en-US"/>
        </w:rPr>
      </w:pPr>
      <w:r w:rsidRPr="00AD7753">
        <w:rPr>
          <w:rFonts w:ascii="Times New Roman" w:hAnsi="Times New Roman" w:cs="Times New Roman"/>
          <w:sz w:val="24"/>
          <w:szCs w:val="24"/>
        </w:rPr>
        <w:t xml:space="preserve">* Correspondence: Corresponding Author: </w:t>
      </w:r>
      <w:hyperlink r:id="rId11">
        <w:r w:rsidRPr="00AD7753">
          <w:rPr>
            <w:rFonts w:ascii="Times New Roman" w:eastAsia="Arial" w:hAnsi="Times New Roman" w:cs="Times New Roman"/>
            <w:sz w:val="24"/>
            <w:szCs w:val="24"/>
            <w:u w:val="single"/>
            <w:lang w:val="en-US"/>
          </w:rPr>
          <w:t>hfhaider@gmail.com</w:t>
        </w:r>
      </w:hyperlink>
    </w:p>
    <w:p w:rsidR="00AD7753" w:rsidRPr="00AD7753" w:rsidRDefault="00AD7753" w:rsidP="000201B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201B6" w:rsidRPr="008B5445" w:rsidRDefault="000201B6" w:rsidP="000201B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B5445">
        <w:rPr>
          <w:rFonts w:ascii="Times New Roman" w:hAnsi="Times New Roman" w:cs="Times New Roman"/>
          <w:b/>
          <w:sz w:val="24"/>
          <w:szCs w:val="24"/>
        </w:rPr>
        <w:t xml:space="preserve">Appendix 1. </w:t>
      </w:r>
      <w:r w:rsidRPr="008B5445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>Example search PubMed</w:t>
      </w:r>
      <w:bookmarkStart w:id="0" w:name="_GoBack"/>
      <w:bookmarkEnd w:id="0"/>
    </w:p>
    <w:p w:rsidR="000201B6" w:rsidRPr="00F77890" w:rsidRDefault="000201B6" w:rsidP="000201B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</w:p>
    <w:p w:rsidR="000201B6" w:rsidRPr="00F77890" w:rsidRDefault="000201B6" w:rsidP="000201B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F778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(somato[All Fields] OR somatoacouphenes[All Fields] OR somatoacoustic[All Fields] OR somatoafferent[All Fields] OR somatoagnosia[All Fields] OR somatoalgetic[All Fields] OR somatoalgia[All Fields] OR somatoalgic[All Fields] OR somatoanal[All Fields] OR somatoanalysis[All Fields] OR somatoarcuate[All Fields] OR somatoatrophs[All Fields] OR somatoautonomic[All Fields] OR somatoaxon[All Fields] OR somatoaxonal[All Fields] OR somatobiological[All Fields] OR somatobiologicos[All Fields] OR somatobladder[All Fields] OR somatoblast[All Fields] OR somatoblasten[All Fields] OR somatoblasts[All Fields] OR somatocardiac[All Fields] OR somatocardiovascular[All Fields] OR somatocarta[All Fields] OR somatocentered[All Fields] OR somatocentesis[All Fields] OR somatocentric[All Fields] OR somatoceptive[All Fields] OR somatochart[All Fields] OR somatocharts[All Fields] OR somatocheskikh[All Fields] OR somatochlora[All Fields] OR somatocism[All Fields] OR somatoclone[All Fields] OR somatocnen[All Fields] OR somatocoel[All Fields] OR somatocoelic[All Fields] OR somatocoels[All Fields] OR somatocognitive[All Fields] OR somatocor[All Fields] OR somatocorticotrophic[All Fields] OR somatocrinin[All Fields] OR somatocrinine[All Fields] OR somatocrininergic[All Fields] OR somatocyte[All Fields] OR somatocytes[All Fields] OR somatodendretic[All Fields] OR somatodendric[All Fields] OR somatodendritc[All Fields] OR somatodendrite[All Fields] OR somatodendrites[All Fields] OR somatodendritic[All Fields] OR somatodendritically[All Fields] OR somatodendritnye[All Fields] OR somatodenritic[All Fields] OR somatodentritic[All Fields] OR somatodiagnostic[All Fields] OR somatodiagnostics[All Fields] OR somatodysgnosia[All Fields] OR </w:t>
      </w:r>
      <w:r w:rsidRPr="00F778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lastRenderedPageBreak/>
        <w:t xml:space="preserve">somatodyspraxia[All Fields] OR somatoectoderm[All Fields] OR somatoefferents[All Fields] OR somatoencephalic[All Fields] OR somatoendocrine[All Fields] OR somatoendokrinnye[All Fields] OR somatoendokrinnykh[All Fields] OR somatoensory[All Fields] OR somatoerogenic[All Fields] OR somatoestesici[All Fields] OR somatofalk[All Fields] OR somatofisiologica[All Fields] OR somatofom[All Fields] OR somatofomer[All Fields] OR somatoform[All Fields] OR somatoform'[All Fields] OR somatoformal[All Fields] OR somatoformand[All Fields] OR somatoforme[All Fields] OR somatoformed[All Fields] OR somatoformem[All Fields] OR somatoformen[All Fields] OR somatoformer[All Fields] OR somatoformes[All Fields] OR somatoformi[All Fields] OR somatoformic[All Fields] OR somatoformiset[All Fields] OR somatoformnoi[All Fields] OR somatoformnykh[All Fields] OR somatoformnymi[All Fields] OR somatoforms[All Fields] OR somatofornykh[All Fields] OR somatofugal[All Fields] OR somatofugally[All Fields] OR somatofunction[All Fields] OR somatofungal[All Fields] OR somatofunktsional'nyi[All Fields] OR somatogamous[All Fields] OR somatogastric[All Fields] OR somatogastrici[All Fields] OR somatogen[All Fields] OR somatogenc[All Fields] OR somatogene[All Fields] OR somatogenen[All Fields] OR somatogeneous[All Fields] OR somatogener[All Fields] OR somatogenes[All Fields] OR somatogenese[All Fields] OR somatogenesis[All Fields] OR somatogenetic[All Fields] OR somatogenetics[All Fields] OR somatogenia[All Fields] OR somatogenias[All Fields] OR somatogenic[All Fields] OR somatogenic'[All Fields] OR somatogenically[All Fields] OR somatogenies[All Fields] OR somatogenii[All Fields] OR somatogenital[All Fields] OR somatogenitale[All Fields] OR somatogenna[All Fields] OR somatogenno[All Fields] OR somatogennogo[All Fields] OR somatogennoi[All Fields] OR somatogennych[All Fields] OR somatogennye[All Fields] OR somatogennyi[All Fields] OR somatogennykh[All Fields] OR somatogennym[All Fields] OR somatogenotoxicity[All Fields] OR somatogenous[All Fields] OR somatogens[All Fields] OR somatogeriatric[All Fields] OR somatognathic[All Fields] OR somatognathous[All Fields] OR somatognosia[All Fields] OR somatognosic[All Fields] OR somatognosically[All Fields] OR somatognosici[All Fields] OR somatognosie[All Fields] OR somatognosique[All Fields] OR somatognosiques[All Fields] OR somatognosis[All Fields] OR somatognostic[All Fields] OR somatognozie[All Fields] OR somatognozije[All Fields] OR somatogonadotrope[All Fields] OR somatogonadotropes[All Fields] OR somatogram[All Fields] OR somatograma[All Fields] OR somatogramm[All Fields] OR somatogramme[All Fields] OR somatogramms[All Fields] OR somatogrammy[All Fields] OR somatogramography[All Fields] OR somatograms[All Fields] OR somatographic[All Fields] OR somatography[All Fields] OR somatogravic[All Fields] OR somatogravic'[All Fields] OR somatogropo[All Fields] OR somatogyral[All Fields] OR somatohaploid[All Fields] OR somatohaploids[All Fields] OR somatohennii[All Fields] OR somatohorm[All Fields] OR somatohormone[All Fields] OR somatoichni[All Fields] OR somatoirope[All Fields] OR somatokine[All Fields] OR somatokinetic[All Fields] OR somatokryniny[All Fields] OR somatolactin[All Fields] OR somatolactins[All Fields] OR somatolaction[All Fields] OR somatolactogen[All Fields] OR somatolactogenic[All Fields] OR somatolactogens[All Fields] OR somatolactotrope[All Fields] OR somatolactotropes[All Fields] OR somatolactotroph[All Fields] OR somatolactotrophes[All Fields] OR somatolactotrophic[All Fields] OR somatolactotrophinomas[All Fields] OR somatolactotrophs[All Fields] OR somatolactotropic[All Fields] OR somatolactotropinoma[All Fields] OR somatolateral[All Fields] OR somatoliberin[All Fields] OR somatoliberine[All Fields] OR somatoliberinoma[All Fields] OR somatoliberinomas[All Fields] OR somatoliberinome[All Fields] OR </w:t>
      </w:r>
      <w:r w:rsidRPr="00F778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lastRenderedPageBreak/>
        <w:t xml:space="preserve">somatoline[All Fields] OR somatolocomotor[All Fields] OR somatologia[All Fields] OR somatologia'[All Fields] OR somatologic[All Fields] OR somatologic'os[All Fields] OR somatological[All Fields] OR somatologicheskaia[All Fields] OR somatologicos[All Fields] OR somatologie[All Fields] OR somatologische[All Fields] OR somatologischen[All Fields] OR somatologism[All Fields] OR somatologues[All Fields] OR somatology[All Fields] OR somatolysis[All Fields] OR somatolytic[All Fields] OR somatom[All Fields] OR somatom25[All Fields] OR somatomadin[All Fields] OR somatomam[All Fields] OR somatomamatrophin[All Fields] OR somatomammatropin[All Fields] OR somatomammocorticotrophic[All Fields] OR somatomammogenic[All Fields] OR somatomammothophs[All Fields] OR somatomammotrofin[All Fields] OR somatomammotrope[All Fields] OR somatomammotropes[All Fields] OR somatomammotroph[All Fields] OR somatomammotrophes[All Fields] OR somatomammotrophic[All Fields] OR somatomammotrophin[All Fields] OR somatomammotrophine[All Fields] OR somatomammotrophique[All Fields] OR somatomammotrophs[All Fields] OR somatomammotropic[All Fields] OR somatomammotropin[All Fields] OR somatomammotropina[All Fields] OR somatomammotropine[All Fields] OR somatomammotropinico[All Fields] OR somatomammotropinoma[All Fields] OR somatomammotropins[All Fields] OR somatomammotropiny[All Fields] OR somatomammotropnogo[All Fields] OR somatomamotrofina[All Fields] OR somatomamotrophic[All Fields] OR somatomamotropico[All Fields] OR somatomamotropin[All Fields] OR somatomamotropina[All Fields] OR somatome[All Fields] OR somatomedia[All Fields] OR somatomedian[All Fields] OR somatomedians[All Fields] OR somatomedin[All Fields] OR somatomedin'[All Fields] OR somatomedin'hypothesis[All Fields] OR somatomedin's[All Fields] OR somatomedina[All Fields] OR somatomedinaktivitat[All Fields] OR somatomedinas[All Fields] OR somatomedine[All Fields] OR somatomedinemia[All Fields] OR somatomediner[All Fields] OR somatomedines[All Fields] OR somatomeding[All Fields] OR somatomedinic[All Fields] OR somatomedinica[All Fields] OR somatomedinlike[All Fields] OR somatomedinovaia[All Fields] OR somatomedinove[All Fields] OR somatomedinovej[All Fields] OR somatomedinovoi[All Fields] OR somatomedinovuiu[All Fields] OR somatomedins[All Fields] OR somatomedins'[All Fields] OR somatomedinu[All Fields] OR somatomedizinischen[All Fields] OR somatomedogenic[All Fields] OR somatomedrin[All Fields] OR somatomedyn[All Fields] OR somatomedyna[All Fields] OR somatomedynowej[All Fields] OR somatomedyny[All Fields] OR somatomegaly[All Fields] OR somatomental[All Fields] OR somatomentalis[All Fields] OR somatomerical[All Fields] OR somatomerin[All Fields] OR somatomesodermal[All Fields] OR somatometer[All Fields] OR somatometria[All Fields] OR somatometriaa[All Fields] OR somatometric[All Fields] OR somatometrica[All Fields] OR somatometrical[All Fields] OR somatometrically[All Fields] OR somatometricas[All Fields] OR somatometricheskaia[All Fields] OR somatometricheskie[All Fields] OR somatometricheskikh[All Fields] OR somatometricheskogo[All Fields] OR somatometrici[All Fields] OR somatometrick'e[All Fields] OR somatometricka[All Fields] OR somatometricke[All Fields] OR somatometrickeho[All Fields] OR somatometricky[All Fields] OR somatometrickych[All Fields] OR somatometrickym[All Fields] OR somatometrickymi[All Fields] OR somatometrico[All Fields] OR somatometricos[All Fields] OR somatometrics[All Fields] OR somatometrie[All Fields] OR somatometriques[All Fields] OR somatometrisch[All Fields] OR somatometrische[All Fields] OR somatometrischen[All Fields] OR somatometrischer[All Fields] OR somatometry[All Fields] OR somatomicronuclei[All Fields] OR somatommammotropin[All Fields] OR </w:t>
      </w:r>
      <w:r w:rsidRPr="00F778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lastRenderedPageBreak/>
        <w:t xml:space="preserve">somatommammptropin[All Fields] OR somatommamotroph[All Fields] OR somatommamotropin[All Fields] OR somatommamotropins[All Fields] OR somatommaotropic[All Fields] OR somatommatrophique[All Fields] OR somatommatropin[All Fields] OR somatomommotropic[All Fields] OR somatomoral[All Fields] OR somatomorfo[All Fields] OR somatomorfos[All Fields] OR somatomorphe[All Fields] OR somatomorphes[All Fields] OR somatomorphic[All Fields] OR somatomorphism[All Fields] OR somatomorphous[All Fields] OR somatomorphs[All Fields] OR somatomoteur[All Fields] OR somatomotion[All Fields] OR somatomotor[All Fields] OR somatomotor'[All Fields] OR somatomotoras[All Fields] OR somatomotori[All Fields] OR somatomotoric[All Fields] OR somatomotoricku[All Fields] OR somatomotorie[All Fields] OR somatomotorio[All Fields] OR somatomotorischer[All Fields] OR somatomotornoe[All Fields] OR somatomotornogo[All Fields] OR somatomotornykh[All Fields] OR somatomu[All Fields] OR somatomutagenic[All Fields] OR somatomy[All Fields] OR somatomy'[All Fields] OR somaton[All Fields] OR somatonergic[All Fields] OR somatoneurologic[All Fields] OR somatoneurological[All Fields] OR somatoneurology[All Fields] OR somatoneurons[All Fields] OR somatoneurosen[All Fields] OR somatoneuroses[All Fields] OR somatoneurotic[All Fields] OR somatoneurotischen[All Fields] OR somatonevrologicheskie[All Fields] OR somatonevrologycheskoj[All Fields] OR somatonevrologycheskuju[All Fields] OR somatonorm[All Fields] OR somatonuclear[All Fields] OR somatopancreatic[All Fields] OR somatoparaphrenia[All Fields] OR somatoparaphrenic[All Fields] OR somatoparaphrenie[All Fields] OR somatoparasympathetic[All Fields] OR somatoparietal[All Fields] OR somatopathic[All Fields] OR somatopathies[All Fields] OR somatopause[All Fields] OR somatopause'[All Fields] OR somatopauza[All Fields] OR somatopenia[All Fields] OR somatoperception[All Fields] OR somatoperceptive[All Fields] OR somatoperceptual[All Fields] OR somatopetal[All Fields] OR somatopetally[All Fields] OR somatophoric[All Fields] OR somatophorme[All Fields] OR somatophormic[All Fields] OR somatophysical[All Fields] OR somatophysiological[All Fields] OR somatophysiologycal[All Fields] OR somatophysiometric[All Fields] OR somatophysiometrischen[All Fields] OR somatopia[All Fields] OR somatopic[All Fields] OR somatopically[All Fields] OR somatopicly[All Fields] OR somatoplasm[All Fields] OR somatoplastic[All Fields] OR somatoplegia[All Fields] OR somatoplegia'[All Fields] OR somatoplerual[All Fields] OR somatopleur[All Fields] OR somatopleura[All Fields] OR somatopleurae[All Fields] OR somatopleural[All Fields] OR somatopleure[All Fields] OR somatopleure's[All Fields] OR somatopleuric[All Fields] OR somatoplot[All Fields] OR somatoplots[All Fields] OR somatopolovogo[All Fields] OR somatopraxic[All Fields] OR somatopraxis[All Fields] OR somatopressor[All Fields] OR somatoprim[All Fields] OR somatoprolactinic[All Fields] OR somatoprolactinoma[All Fields] OR somatoprolactinomas[All Fields] OR somatoprostheses[All Fields] OR somatoprosthesis[All Fields] OR somatoprosthetic[All Fields] OR somatoprotezy[All Fields] OR somatoproximal[All Fields] OR somatopsichica[All Fields] OR somatopsichiche[All Fields] OR somatopsichici[All Fields] OR somatopsichico[All Fields] OR somatopsikhiatricheskikh[All Fields] OR somatopsikhiatrii[All Fields] OR somatopsikhicheski[All Fields] OR somatopsikhicheskie[All Fields] OR somatopsikhicheskii[All Fields] OR somatopsikhicheskikh[All Fields] OR somatopsikhicheskogo[All Fields] OR somatopsikhovegetativnye[All Fields] OR somatopsiquica[All Fields] OR somatopstatin[All Fields] OR somatopsyche[All Fields] OR somatopsychiatric[All Fields] OR somatopsychiatrics[All Fields] OR somatopsychiatry[All Fields] OR somatopsychiaues[All Fields] OR </w:t>
      </w:r>
      <w:r w:rsidRPr="00F778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lastRenderedPageBreak/>
        <w:t xml:space="preserve">somatopsychic[All Fields] OR somatopsychic'[All Fields] OR somatopsychical[All Fields] OR somatopsychics[All Fields] OR somatopsychiczna[All Fields] OR somatopsychiczne[All Fields] OR somatopsychicznej[All Fields] OR somatopsychiek[All Fields] OR somatopsychik[All Fields] OR somatopsychique[All Fields] OR somatopsychis[All Fields] OR somatopsychisch[All Fields] OR somatopsychische[All Fields] OR somatopsychischen[All Fields] OR somatopsychischer[All Fields] OR somatopsychisches[All Fields] OR somatopsychologic[All Fields] OR somatopsychological[All Fields] OR somatopsychologie[All Fields] OR somatopsychology[All Fields] OR somatopsychosis[All Fields] OR somatopsychosocial[All Fields] OR somatopsychotherapeutic[All Fields] OR somatopsychotherapy[All Fields] OR somatopsychotic[All Fields] OR somatopsykiske[All Fields] OR somatoptype[All Fields] OR somatopy[All Fields] OR somatoreactive[All Fields] OR somatoreception[All Fields] OR somatoreceptor[All Fields] OR somatorecipient[All Fields] OR somatorelin[All Fields] OR somatorenal[All Fields] OR somatorepresentation[All Fields] OR somatorform[All Fields] OR somatoria[All Fields] OR somatorias[All Fields] OR somatorio[All Fields] OR somatormone[All Fields] OR somatorophic[All Fields] OR somatoropin[All Fields] OR somatoropnaia[All Fields] OR somatory[All Fields] OR somatorype[All Fields] OR somatos[All Fields] OR somatosatatin[All Fields] OR somatosatin[All Fields] OR somatosch[All Fields] OR somatoschisis[All Fields] OR somatoscintigraphy[All Fields] OR somatoscopic[All Fields] OR somatoscopically[All Fields] OR somatoscopy[All Fields] OR somatose[All Fields] OR somatosecretagogue[All Fields] OR somatosehypothese[All Fields] OR somatosemsory[All Fields] OR somatosenasory[All Fields] OR somatosenescence[All Fields] OR somatosenoriali[All Fields] OR somatosenory[All Fields] OR somatosenroy[All Fields] OR somatosens[All Fields] OR somatosensary[All Fields] OR somatosensation[All Fields] OR somatosensations[All Fields] OR somatosensatory[All Fields] OR somatosense[All Fields] OR somatosensensory[All Fields] OR somatosensibel[All Fields] OR somatosensible[All Fields] OR somatosensiblen[All Fields] OR somatosensibler[All Fields] OR somatosensibles[All Fields] OR somatosensing[All Fields] OR somatosensitivas[All Fields] OR somatosensitive[All Fields] OR somatosensitivity[All Fields] OR somatosensitivo[All Fields] OR somatosensitivos[All Fields] OR somatosensitve[All Fields] OR somatosensor[All Fields] OR somatosensori[All Fields] OR somatosensoria[All Fields] OR somatosensorial[All Fields] OR somatosensoriale[All Fields] OR somatosensoriales[All Fields] OR somatosensoriali[All Fields] OR somatosensoriality[All Fields] OR somatosensorially[All Fields] OR somatosensoric[All Fields] OR somatosensorical[All Fields] OR somatosensorically[All Fields] OR somatosensorickych[All Fields] OR somatosensorieblock[All Fields] OR somatosensoriel[All Fields] OR somatosensorielle[All Fields] OR somatosensorielles[All Fields] OR somatosensoriels[All Fields] OR somatosensorily[All Fields] OR somatosensorimotor[All Fields] OR somatosensorisch[All Fields] OR somatosensorische[All Fields] OR somatosensorischen[All Fields] OR somatosensorischer[All Fields] OR somatosensoriyal[All Fields] OR somatosensoriyel[All Fields] OR somatosensornoe[All Fields] OR somatosensornogo[All Fields] OR somatosensornoi[All Fields] OR somatosensornuiu[All Fields] OR somatosensornye[All Fields] OR somatosensornyi[All Fields] OR somatosensornykh[All Fields] OR somatosensornym[All Fields] OR somatosensornymi[All Fields] OR somatosensors[All Fields] OR somatosensory[All Fields] OR somatosensory'[All Fields] OR somatosensoryczne[All Fields] OR somatosensoryczny[All Fields] OR somatosensorycznych[All Fields] OR somatosensorynykh[All Fields] OR somatosensotnykh[All Fields] OR somatosensoty[All Fields] OR somatosenstory[All Fields] OR </w:t>
      </w:r>
      <w:r w:rsidRPr="00F778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lastRenderedPageBreak/>
        <w:t>somatosentory[All Fields] OR somatosenzitivni[All Fields] OR somatosenzitivnih[All Fields] OR somatosenzoricka[All Fields] OR somatosenzoricke[All Fields] OR somatosenzorickeho[All Fields] OR somatosenzoricki[All Fields] OR somatosenzorickog[All Fields] OR somatosenzoricky[All Fields] OR somatosenzoricnih[All Fields] OR somatosenzornaia[All Fields] OR somatosenzorne[All Fields] OR somatosenzorni[All Fields] OR somatosenzornih[All Fields] OR somatosenzornoi[All Fields] OR somatosenzornykh[All Fields] OR somatosenzorskih[All Fields] OR somatosesensory[All Fields] OR somatosetnsory[All Fields] OR somatosexual[All Fields] OR somatosexually[All Fields] OR somatosexualni[All Fields] OR somatosexualniho[All Fields] OR somatosexuellen[All Fields] OR somatosimpaticheskie[All Fields] OR somatosimpaticheskii[All Fields] OR somatosimpaticheskogo[All Fields] OR somatosin[All Fields] OR somatosis[All Fields] OR somatosization[All Fields] OR somatosized[All Fields] OR somatoskopicheskikh[All Fields] OR somatoskopicka[All Fields]) AND ("tinnitus"[MeSH Terms] OR "tinnitus"[All Fields])</w:t>
      </w:r>
    </w:p>
    <w:p w:rsidR="000201B6" w:rsidRPr="00F77890" w:rsidRDefault="000201B6" w:rsidP="000201B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</w:p>
    <w:p w:rsidR="000201B6" w:rsidRPr="00F77890" w:rsidRDefault="000201B6" w:rsidP="000201B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</w:p>
    <w:p w:rsidR="000201B6" w:rsidRDefault="000201B6" w:rsidP="000E11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sectPr w:rsidR="000201B6" w:rsidSect="00EA66CC">
      <w:footerReference w:type="default" r:id="rId12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374A" w:rsidRDefault="008A374A" w:rsidP="001776CC">
      <w:pPr>
        <w:spacing w:after="0" w:line="240" w:lineRule="auto"/>
      </w:pPr>
      <w:r>
        <w:separator/>
      </w:r>
    </w:p>
  </w:endnote>
  <w:endnote w:type="continuationSeparator" w:id="0">
    <w:p w:rsidR="008A374A" w:rsidRDefault="008A374A" w:rsidP="001776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atineau">
    <w:altName w:val="Gatineau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altName w:val="Minion Pro"/>
    <w:panose1 w:val="02040503050306020203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ustomXmlInsRangeStart w:id="1" w:author="Hoare Derek" w:date="2016-12-18T22:09:00Z"/>
  <w:sdt>
    <w:sdtPr>
      <w:id w:val="-1476515129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1"/>
      <w:p w:rsidR="003F0770" w:rsidRDefault="008F2A30">
        <w:pPr>
          <w:pStyle w:val="Footer"/>
          <w:jc w:val="center"/>
          <w:rPr>
            <w:ins w:id="2" w:author="Hoare Derek" w:date="2016-12-18T22:09:00Z"/>
          </w:rPr>
        </w:pPr>
        <w:ins w:id="3" w:author="Hoare Derek" w:date="2016-12-18T22:09:00Z">
          <w:r>
            <w:fldChar w:fldCharType="begin"/>
          </w:r>
          <w:r w:rsidR="003F0770">
            <w:instrText xml:space="preserve"> PAGE   \* MERGEFORMAT </w:instrText>
          </w:r>
          <w:r>
            <w:fldChar w:fldCharType="separate"/>
          </w:r>
        </w:ins>
        <w:r w:rsidR="008B5445">
          <w:rPr>
            <w:noProof/>
          </w:rPr>
          <w:t>1</w:t>
        </w:r>
        <w:ins w:id="4" w:author="Hoare Derek" w:date="2016-12-18T22:09:00Z">
          <w:r>
            <w:rPr>
              <w:noProof/>
            </w:rPr>
            <w:fldChar w:fldCharType="end"/>
          </w:r>
        </w:ins>
      </w:p>
      <w:customXmlInsRangeStart w:id="5" w:author="Hoare Derek" w:date="2016-12-18T22:09:00Z"/>
    </w:sdtContent>
  </w:sdt>
  <w:customXmlInsRangeEnd w:id="5"/>
  <w:p w:rsidR="003F0770" w:rsidRDefault="003F07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374A" w:rsidRDefault="008A374A" w:rsidP="001776CC">
      <w:pPr>
        <w:spacing w:after="0" w:line="240" w:lineRule="auto"/>
      </w:pPr>
      <w:r>
        <w:separator/>
      </w:r>
    </w:p>
  </w:footnote>
  <w:footnote w:type="continuationSeparator" w:id="0">
    <w:p w:rsidR="008A374A" w:rsidRDefault="008A374A" w:rsidP="001776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817236"/>
    <w:multiLevelType w:val="hybridMultilevel"/>
    <w:tmpl w:val="7390B834"/>
    <w:lvl w:ilvl="0" w:tplc="BED214CE">
      <w:start w:val="1"/>
      <w:numFmt w:val="decimal"/>
      <w:lvlText w:val="%1."/>
      <w:lvlJc w:val="left"/>
      <w:pPr>
        <w:ind w:left="1080" w:hanging="360"/>
      </w:pPr>
      <w:rPr>
        <w:rFonts w:ascii="Calibri" w:hAnsi="Calibri" w:hint="default"/>
        <w:sz w:val="22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F53CE8"/>
    <w:multiLevelType w:val="hybridMultilevel"/>
    <w:tmpl w:val="72E2C2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733817"/>
    <w:multiLevelType w:val="hybridMultilevel"/>
    <w:tmpl w:val="272E725A"/>
    <w:lvl w:ilvl="0" w:tplc="34B8D146">
      <w:start w:val="1"/>
      <w:numFmt w:val="decimal"/>
      <w:lvlText w:val="%1."/>
      <w:lvlJc w:val="left"/>
      <w:pPr>
        <w:ind w:left="720" w:hanging="360"/>
      </w:pPr>
      <w:rPr>
        <w:rFonts w:hint="default"/>
        <w:sz w:val="14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D67FBB"/>
    <w:multiLevelType w:val="hybridMultilevel"/>
    <w:tmpl w:val="A3744982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8009C1"/>
    <w:multiLevelType w:val="hybridMultilevel"/>
    <w:tmpl w:val="2B884AC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B201C1"/>
    <w:multiLevelType w:val="hybridMultilevel"/>
    <w:tmpl w:val="101099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382971"/>
    <w:multiLevelType w:val="hybridMultilevel"/>
    <w:tmpl w:val="E1B69D82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 w:numId="6">
    <w:abstractNumId w:val="5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oare Derek">
    <w15:presenceInfo w15:providerId="AD" w15:userId="S-1-5-21-1664130791-3153540899-3044996548-1902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E3B"/>
    <w:rsid w:val="00000BE6"/>
    <w:rsid w:val="000051E4"/>
    <w:rsid w:val="00007BBF"/>
    <w:rsid w:val="00011015"/>
    <w:rsid w:val="00011895"/>
    <w:rsid w:val="000123B3"/>
    <w:rsid w:val="00012982"/>
    <w:rsid w:val="00015A23"/>
    <w:rsid w:val="000201B6"/>
    <w:rsid w:val="00021DC5"/>
    <w:rsid w:val="00027FBE"/>
    <w:rsid w:val="000304F6"/>
    <w:rsid w:val="000312C4"/>
    <w:rsid w:val="00032F7A"/>
    <w:rsid w:val="00034C88"/>
    <w:rsid w:val="0003608A"/>
    <w:rsid w:val="000371DD"/>
    <w:rsid w:val="0004085F"/>
    <w:rsid w:val="000422EC"/>
    <w:rsid w:val="00042C4F"/>
    <w:rsid w:val="0004330D"/>
    <w:rsid w:val="00045080"/>
    <w:rsid w:val="000468D0"/>
    <w:rsid w:val="0005070E"/>
    <w:rsid w:val="00052416"/>
    <w:rsid w:val="00052D02"/>
    <w:rsid w:val="00055152"/>
    <w:rsid w:val="000650E9"/>
    <w:rsid w:val="00067E77"/>
    <w:rsid w:val="0007101D"/>
    <w:rsid w:val="000723EF"/>
    <w:rsid w:val="000731DE"/>
    <w:rsid w:val="00073371"/>
    <w:rsid w:val="00073378"/>
    <w:rsid w:val="00073912"/>
    <w:rsid w:val="00075F19"/>
    <w:rsid w:val="00076C2B"/>
    <w:rsid w:val="00080925"/>
    <w:rsid w:val="0008690E"/>
    <w:rsid w:val="00086EF5"/>
    <w:rsid w:val="00091D89"/>
    <w:rsid w:val="00093864"/>
    <w:rsid w:val="00095C85"/>
    <w:rsid w:val="00096236"/>
    <w:rsid w:val="00097134"/>
    <w:rsid w:val="000A0A46"/>
    <w:rsid w:val="000A2590"/>
    <w:rsid w:val="000A2A07"/>
    <w:rsid w:val="000A3B1A"/>
    <w:rsid w:val="000B743D"/>
    <w:rsid w:val="000C3B9C"/>
    <w:rsid w:val="000C4168"/>
    <w:rsid w:val="000C43E5"/>
    <w:rsid w:val="000C4ABC"/>
    <w:rsid w:val="000C4B01"/>
    <w:rsid w:val="000C5374"/>
    <w:rsid w:val="000C6D5C"/>
    <w:rsid w:val="000D037B"/>
    <w:rsid w:val="000D09AD"/>
    <w:rsid w:val="000D27DF"/>
    <w:rsid w:val="000D2EBA"/>
    <w:rsid w:val="000D44FE"/>
    <w:rsid w:val="000D6506"/>
    <w:rsid w:val="000D67CE"/>
    <w:rsid w:val="000D7AB8"/>
    <w:rsid w:val="000E07C3"/>
    <w:rsid w:val="000E1108"/>
    <w:rsid w:val="000E1395"/>
    <w:rsid w:val="000E3F97"/>
    <w:rsid w:val="000E479E"/>
    <w:rsid w:val="000E5E13"/>
    <w:rsid w:val="000E6F35"/>
    <w:rsid w:val="000F2DB4"/>
    <w:rsid w:val="000F34F6"/>
    <w:rsid w:val="000F6485"/>
    <w:rsid w:val="000F679B"/>
    <w:rsid w:val="001048C9"/>
    <w:rsid w:val="001068F3"/>
    <w:rsid w:val="00112DAA"/>
    <w:rsid w:val="00114FE5"/>
    <w:rsid w:val="00116649"/>
    <w:rsid w:val="00117A5A"/>
    <w:rsid w:val="00117C8B"/>
    <w:rsid w:val="0012132F"/>
    <w:rsid w:val="00121E99"/>
    <w:rsid w:val="00122DA6"/>
    <w:rsid w:val="001237CD"/>
    <w:rsid w:val="00123875"/>
    <w:rsid w:val="001251B8"/>
    <w:rsid w:val="00130AD6"/>
    <w:rsid w:val="00131CA8"/>
    <w:rsid w:val="001340D0"/>
    <w:rsid w:val="001358D3"/>
    <w:rsid w:val="00140543"/>
    <w:rsid w:val="00142C27"/>
    <w:rsid w:val="001434D7"/>
    <w:rsid w:val="001437EC"/>
    <w:rsid w:val="00152C40"/>
    <w:rsid w:val="001663E1"/>
    <w:rsid w:val="00170A46"/>
    <w:rsid w:val="001715AA"/>
    <w:rsid w:val="00171FA4"/>
    <w:rsid w:val="00174879"/>
    <w:rsid w:val="0017616C"/>
    <w:rsid w:val="001767E8"/>
    <w:rsid w:val="001776CC"/>
    <w:rsid w:val="00187728"/>
    <w:rsid w:val="0018786E"/>
    <w:rsid w:val="001901F5"/>
    <w:rsid w:val="00190E28"/>
    <w:rsid w:val="001917B3"/>
    <w:rsid w:val="001977EC"/>
    <w:rsid w:val="001A01DD"/>
    <w:rsid w:val="001A1C3C"/>
    <w:rsid w:val="001A2630"/>
    <w:rsid w:val="001A2D54"/>
    <w:rsid w:val="001A7F9E"/>
    <w:rsid w:val="001B127A"/>
    <w:rsid w:val="001B1C83"/>
    <w:rsid w:val="001B51E9"/>
    <w:rsid w:val="001B56CB"/>
    <w:rsid w:val="001B56CF"/>
    <w:rsid w:val="001B779A"/>
    <w:rsid w:val="001C2031"/>
    <w:rsid w:val="001C24D7"/>
    <w:rsid w:val="001C4C14"/>
    <w:rsid w:val="001C6D13"/>
    <w:rsid w:val="001D01AD"/>
    <w:rsid w:val="001D0745"/>
    <w:rsid w:val="001D322B"/>
    <w:rsid w:val="001D4264"/>
    <w:rsid w:val="001D5198"/>
    <w:rsid w:val="001D573C"/>
    <w:rsid w:val="001D5EC8"/>
    <w:rsid w:val="001E19D8"/>
    <w:rsid w:val="001E2BBE"/>
    <w:rsid w:val="001E3C7C"/>
    <w:rsid w:val="001E4F18"/>
    <w:rsid w:val="001E6925"/>
    <w:rsid w:val="001E6FE4"/>
    <w:rsid w:val="001F1151"/>
    <w:rsid w:val="001F3FEB"/>
    <w:rsid w:val="001F67B1"/>
    <w:rsid w:val="001F6F5D"/>
    <w:rsid w:val="0020096B"/>
    <w:rsid w:val="00201B48"/>
    <w:rsid w:val="00201E95"/>
    <w:rsid w:val="00204815"/>
    <w:rsid w:val="00204C07"/>
    <w:rsid w:val="002061C6"/>
    <w:rsid w:val="00206284"/>
    <w:rsid w:val="00206757"/>
    <w:rsid w:val="00207774"/>
    <w:rsid w:val="00210368"/>
    <w:rsid w:val="00212E76"/>
    <w:rsid w:val="00221036"/>
    <w:rsid w:val="00223715"/>
    <w:rsid w:val="00225F74"/>
    <w:rsid w:val="00230DC7"/>
    <w:rsid w:val="002322AB"/>
    <w:rsid w:val="00233804"/>
    <w:rsid w:val="00234F0D"/>
    <w:rsid w:val="002365D7"/>
    <w:rsid w:val="0023665C"/>
    <w:rsid w:val="00241A4A"/>
    <w:rsid w:val="00244A01"/>
    <w:rsid w:val="0024639D"/>
    <w:rsid w:val="00246B3D"/>
    <w:rsid w:val="00253494"/>
    <w:rsid w:val="00253FA4"/>
    <w:rsid w:val="002560B3"/>
    <w:rsid w:val="00256B10"/>
    <w:rsid w:val="00257C70"/>
    <w:rsid w:val="002621C5"/>
    <w:rsid w:val="0026344C"/>
    <w:rsid w:val="00263C04"/>
    <w:rsid w:val="00265966"/>
    <w:rsid w:val="00266812"/>
    <w:rsid w:val="00266900"/>
    <w:rsid w:val="00267E1F"/>
    <w:rsid w:val="00270919"/>
    <w:rsid w:val="002717B5"/>
    <w:rsid w:val="0027181A"/>
    <w:rsid w:val="00273AC3"/>
    <w:rsid w:val="00274184"/>
    <w:rsid w:val="00275AA0"/>
    <w:rsid w:val="00276B5E"/>
    <w:rsid w:val="002817F4"/>
    <w:rsid w:val="00284061"/>
    <w:rsid w:val="00286D05"/>
    <w:rsid w:val="0029084F"/>
    <w:rsid w:val="002913C7"/>
    <w:rsid w:val="002914BA"/>
    <w:rsid w:val="00291567"/>
    <w:rsid w:val="002925F8"/>
    <w:rsid w:val="0029263D"/>
    <w:rsid w:val="00292FDD"/>
    <w:rsid w:val="00294D1E"/>
    <w:rsid w:val="002A1904"/>
    <w:rsid w:val="002A5A79"/>
    <w:rsid w:val="002A73F9"/>
    <w:rsid w:val="002B0C03"/>
    <w:rsid w:val="002B1673"/>
    <w:rsid w:val="002B233D"/>
    <w:rsid w:val="002B3B90"/>
    <w:rsid w:val="002B575F"/>
    <w:rsid w:val="002C2516"/>
    <w:rsid w:val="002C70B1"/>
    <w:rsid w:val="002D4DBC"/>
    <w:rsid w:val="002D4FD5"/>
    <w:rsid w:val="002D5185"/>
    <w:rsid w:val="002E1A44"/>
    <w:rsid w:val="002E545E"/>
    <w:rsid w:val="002E66CF"/>
    <w:rsid w:val="002F0D03"/>
    <w:rsid w:val="002F47BA"/>
    <w:rsid w:val="002F51C2"/>
    <w:rsid w:val="00301A83"/>
    <w:rsid w:val="0030208F"/>
    <w:rsid w:val="00302392"/>
    <w:rsid w:val="00306989"/>
    <w:rsid w:val="00312632"/>
    <w:rsid w:val="00312F1F"/>
    <w:rsid w:val="00314706"/>
    <w:rsid w:val="00316E88"/>
    <w:rsid w:val="003200C3"/>
    <w:rsid w:val="00320235"/>
    <w:rsid w:val="00324476"/>
    <w:rsid w:val="003268BD"/>
    <w:rsid w:val="003306EE"/>
    <w:rsid w:val="00331A67"/>
    <w:rsid w:val="00336112"/>
    <w:rsid w:val="003373AE"/>
    <w:rsid w:val="00341E40"/>
    <w:rsid w:val="00345D28"/>
    <w:rsid w:val="00347371"/>
    <w:rsid w:val="00347EDD"/>
    <w:rsid w:val="0035229C"/>
    <w:rsid w:val="0035329D"/>
    <w:rsid w:val="00356290"/>
    <w:rsid w:val="00356CCE"/>
    <w:rsid w:val="0035704D"/>
    <w:rsid w:val="00357CB9"/>
    <w:rsid w:val="0036091E"/>
    <w:rsid w:val="00360ABD"/>
    <w:rsid w:val="003612AA"/>
    <w:rsid w:val="00363BEC"/>
    <w:rsid w:val="00365F89"/>
    <w:rsid w:val="00367C2D"/>
    <w:rsid w:val="00372550"/>
    <w:rsid w:val="003737D9"/>
    <w:rsid w:val="00373A4A"/>
    <w:rsid w:val="00376575"/>
    <w:rsid w:val="00380A8C"/>
    <w:rsid w:val="0038245E"/>
    <w:rsid w:val="00382C0F"/>
    <w:rsid w:val="00385845"/>
    <w:rsid w:val="00390180"/>
    <w:rsid w:val="00391332"/>
    <w:rsid w:val="00391F32"/>
    <w:rsid w:val="00395326"/>
    <w:rsid w:val="0039787B"/>
    <w:rsid w:val="003A3114"/>
    <w:rsid w:val="003A3237"/>
    <w:rsid w:val="003A4924"/>
    <w:rsid w:val="003A4B2F"/>
    <w:rsid w:val="003A688A"/>
    <w:rsid w:val="003A6ECC"/>
    <w:rsid w:val="003C22A1"/>
    <w:rsid w:val="003C3A17"/>
    <w:rsid w:val="003C3DF1"/>
    <w:rsid w:val="003C722D"/>
    <w:rsid w:val="003C7D89"/>
    <w:rsid w:val="003D16F7"/>
    <w:rsid w:val="003D241C"/>
    <w:rsid w:val="003D42D8"/>
    <w:rsid w:val="003E112D"/>
    <w:rsid w:val="003E7458"/>
    <w:rsid w:val="003F0770"/>
    <w:rsid w:val="003F11B0"/>
    <w:rsid w:val="003F5B18"/>
    <w:rsid w:val="003F6055"/>
    <w:rsid w:val="004000CF"/>
    <w:rsid w:val="00400F12"/>
    <w:rsid w:val="0040410A"/>
    <w:rsid w:val="00404E0B"/>
    <w:rsid w:val="00405CCB"/>
    <w:rsid w:val="0041088B"/>
    <w:rsid w:val="00411409"/>
    <w:rsid w:val="00413084"/>
    <w:rsid w:val="00414E94"/>
    <w:rsid w:val="0041566E"/>
    <w:rsid w:val="00415A74"/>
    <w:rsid w:val="004217A2"/>
    <w:rsid w:val="00422C85"/>
    <w:rsid w:val="00422FD6"/>
    <w:rsid w:val="00423893"/>
    <w:rsid w:val="004238FC"/>
    <w:rsid w:val="0042547D"/>
    <w:rsid w:val="00426773"/>
    <w:rsid w:val="00427AB3"/>
    <w:rsid w:val="004326DE"/>
    <w:rsid w:val="004361C7"/>
    <w:rsid w:val="004444CA"/>
    <w:rsid w:val="0044664A"/>
    <w:rsid w:val="00447292"/>
    <w:rsid w:val="00453E38"/>
    <w:rsid w:val="00454951"/>
    <w:rsid w:val="004549C0"/>
    <w:rsid w:val="0045578F"/>
    <w:rsid w:val="00463A1E"/>
    <w:rsid w:val="0046451F"/>
    <w:rsid w:val="00464EDA"/>
    <w:rsid w:val="00465270"/>
    <w:rsid w:val="004661E2"/>
    <w:rsid w:val="00470D4F"/>
    <w:rsid w:val="00472CF6"/>
    <w:rsid w:val="004753DE"/>
    <w:rsid w:val="00475AB7"/>
    <w:rsid w:val="004766AD"/>
    <w:rsid w:val="00482419"/>
    <w:rsid w:val="00483D10"/>
    <w:rsid w:val="00484AB1"/>
    <w:rsid w:val="004864EF"/>
    <w:rsid w:val="0048654B"/>
    <w:rsid w:val="00491BD6"/>
    <w:rsid w:val="00496A6E"/>
    <w:rsid w:val="004A12CF"/>
    <w:rsid w:val="004A3ED1"/>
    <w:rsid w:val="004A61DC"/>
    <w:rsid w:val="004B1D02"/>
    <w:rsid w:val="004B3B87"/>
    <w:rsid w:val="004B4650"/>
    <w:rsid w:val="004B6D0C"/>
    <w:rsid w:val="004C1F86"/>
    <w:rsid w:val="004C537F"/>
    <w:rsid w:val="004C694E"/>
    <w:rsid w:val="004C7879"/>
    <w:rsid w:val="004D110C"/>
    <w:rsid w:val="004D35EE"/>
    <w:rsid w:val="004D76FD"/>
    <w:rsid w:val="004D7A13"/>
    <w:rsid w:val="004E1684"/>
    <w:rsid w:val="004E2CC9"/>
    <w:rsid w:val="004E7407"/>
    <w:rsid w:val="004F2215"/>
    <w:rsid w:val="004F28D2"/>
    <w:rsid w:val="004F6709"/>
    <w:rsid w:val="004F7250"/>
    <w:rsid w:val="004F7AD9"/>
    <w:rsid w:val="005017B9"/>
    <w:rsid w:val="00506B39"/>
    <w:rsid w:val="00506FA0"/>
    <w:rsid w:val="00513677"/>
    <w:rsid w:val="00513F76"/>
    <w:rsid w:val="00516BCA"/>
    <w:rsid w:val="00517909"/>
    <w:rsid w:val="00517E02"/>
    <w:rsid w:val="0052141B"/>
    <w:rsid w:val="00521731"/>
    <w:rsid w:val="00521781"/>
    <w:rsid w:val="00521E04"/>
    <w:rsid w:val="00523B23"/>
    <w:rsid w:val="00524915"/>
    <w:rsid w:val="00525648"/>
    <w:rsid w:val="0053159F"/>
    <w:rsid w:val="0053230F"/>
    <w:rsid w:val="00532718"/>
    <w:rsid w:val="00535F5F"/>
    <w:rsid w:val="00536780"/>
    <w:rsid w:val="00540645"/>
    <w:rsid w:val="005409A4"/>
    <w:rsid w:val="005476EA"/>
    <w:rsid w:val="005501B7"/>
    <w:rsid w:val="00550357"/>
    <w:rsid w:val="005549C5"/>
    <w:rsid w:val="005552E6"/>
    <w:rsid w:val="00556468"/>
    <w:rsid w:val="005578A7"/>
    <w:rsid w:val="0056039C"/>
    <w:rsid w:val="0056407F"/>
    <w:rsid w:val="00565C21"/>
    <w:rsid w:val="0056616F"/>
    <w:rsid w:val="00567462"/>
    <w:rsid w:val="00570907"/>
    <w:rsid w:val="00571293"/>
    <w:rsid w:val="00577B9B"/>
    <w:rsid w:val="00577C0C"/>
    <w:rsid w:val="00577E52"/>
    <w:rsid w:val="00583B73"/>
    <w:rsid w:val="0058460E"/>
    <w:rsid w:val="00584DFC"/>
    <w:rsid w:val="00592B44"/>
    <w:rsid w:val="005956D5"/>
    <w:rsid w:val="005A06E9"/>
    <w:rsid w:val="005A19BF"/>
    <w:rsid w:val="005A2FB2"/>
    <w:rsid w:val="005A4DC6"/>
    <w:rsid w:val="005A68E0"/>
    <w:rsid w:val="005B01B4"/>
    <w:rsid w:val="005B3FD3"/>
    <w:rsid w:val="005C3146"/>
    <w:rsid w:val="005C362D"/>
    <w:rsid w:val="005C4E82"/>
    <w:rsid w:val="005C6966"/>
    <w:rsid w:val="005C7383"/>
    <w:rsid w:val="005D1A5D"/>
    <w:rsid w:val="005D4FBE"/>
    <w:rsid w:val="005D55D2"/>
    <w:rsid w:val="005D5727"/>
    <w:rsid w:val="005D7FF1"/>
    <w:rsid w:val="005E62FA"/>
    <w:rsid w:val="005E66F9"/>
    <w:rsid w:val="005E6A95"/>
    <w:rsid w:val="005F03F8"/>
    <w:rsid w:val="005F18BD"/>
    <w:rsid w:val="005F50E3"/>
    <w:rsid w:val="005F6EEB"/>
    <w:rsid w:val="0060061F"/>
    <w:rsid w:val="00605E91"/>
    <w:rsid w:val="0061340F"/>
    <w:rsid w:val="00613C98"/>
    <w:rsid w:val="00614558"/>
    <w:rsid w:val="00615822"/>
    <w:rsid w:val="00615FFD"/>
    <w:rsid w:val="006244F5"/>
    <w:rsid w:val="0062456E"/>
    <w:rsid w:val="006247EB"/>
    <w:rsid w:val="00631C67"/>
    <w:rsid w:val="00632877"/>
    <w:rsid w:val="00633E50"/>
    <w:rsid w:val="006377CB"/>
    <w:rsid w:val="0064106A"/>
    <w:rsid w:val="00641116"/>
    <w:rsid w:val="0064196F"/>
    <w:rsid w:val="006431E6"/>
    <w:rsid w:val="00643CFD"/>
    <w:rsid w:val="006462A4"/>
    <w:rsid w:val="00646828"/>
    <w:rsid w:val="0065312A"/>
    <w:rsid w:val="00656FF4"/>
    <w:rsid w:val="00657C84"/>
    <w:rsid w:val="006602F6"/>
    <w:rsid w:val="006609BD"/>
    <w:rsid w:val="00660B59"/>
    <w:rsid w:val="00660F13"/>
    <w:rsid w:val="006617BD"/>
    <w:rsid w:val="00664288"/>
    <w:rsid w:val="0066660E"/>
    <w:rsid w:val="00666B9A"/>
    <w:rsid w:val="006710FA"/>
    <w:rsid w:val="006743BB"/>
    <w:rsid w:val="00674D58"/>
    <w:rsid w:val="00681B43"/>
    <w:rsid w:val="00682797"/>
    <w:rsid w:val="00682A13"/>
    <w:rsid w:val="00687614"/>
    <w:rsid w:val="00691E09"/>
    <w:rsid w:val="006923F8"/>
    <w:rsid w:val="00694F4C"/>
    <w:rsid w:val="00695DA1"/>
    <w:rsid w:val="006A0504"/>
    <w:rsid w:val="006A1D68"/>
    <w:rsid w:val="006A2AF2"/>
    <w:rsid w:val="006A4D47"/>
    <w:rsid w:val="006A532C"/>
    <w:rsid w:val="006A7B71"/>
    <w:rsid w:val="006B3BD5"/>
    <w:rsid w:val="006B5FA9"/>
    <w:rsid w:val="006C1B5A"/>
    <w:rsid w:val="006D0DE9"/>
    <w:rsid w:val="006D14AA"/>
    <w:rsid w:val="006E11F0"/>
    <w:rsid w:val="006E2854"/>
    <w:rsid w:val="006E2EEE"/>
    <w:rsid w:val="006E337C"/>
    <w:rsid w:val="006E43CA"/>
    <w:rsid w:val="006E5F6F"/>
    <w:rsid w:val="006F17F1"/>
    <w:rsid w:val="006F2A1B"/>
    <w:rsid w:val="006F3C61"/>
    <w:rsid w:val="006F7A72"/>
    <w:rsid w:val="00700BC8"/>
    <w:rsid w:val="007041C9"/>
    <w:rsid w:val="00710BA4"/>
    <w:rsid w:val="0071125F"/>
    <w:rsid w:val="00713427"/>
    <w:rsid w:val="00713CBD"/>
    <w:rsid w:val="0071652C"/>
    <w:rsid w:val="007173F0"/>
    <w:rsid w:val="007174FD"/>
    <w:rsid w:val="007179CF"/>
    <w:rsid w:val="00721DA7"/>
    <w:rsid w:val="0073054A"/>
    <w:rsid w:val="007312A7"/>
    <w:rsid w:val="00731648"/>
    <w:rsid w:val="00731B17"/>
    <w:rsid w:val="00731EC4"/>
    <w:rsid w:val="0073262E"/>
    <w:rsid w:val="0073326C"/>
    <w:rsid w:val="00733AF3"/>
    <w:rsid w:val="007351D0"/>
    <w:rsid w:val="007366B5"/>
    <w:rsid w:val="0074001A"/>
    <w:rsid w:val="007402DD"/>
    <w:rsid w:val="0074455B"/>
    <w:rsid w:val="00745DB1"/>
    <w:rsid w:val="0074749F"/>
    <w:rsid w:val="00750001"/>
    <w:rsid w:val="00750F1A"/>
    <w:rsid w:val="007513FC"/>
    <w:rsid w:val="00752290"/>
    <w:rsid w:val="007525EF"/>
    <w:rsid w:val="00753664"/>
    <w:rsid w:val="00755543"/>
    <w:rsid w:val="007574BD"/>
    <w:rsid w:val="00757C62"/>
    <w:rsid w:val="00765A88"/>
    <w:rsid w:val="00775517"/>
    <w:rsid w:val="0078061E"/>
    <w:rsid w:val="00781CC1"/>
    <w:rsid w:val="00782E1E"/>
    <w:rsid w:val="00783641"/>
    <w:rsid w:val="00786787"/>
    <w:rsid w:val="0078731F"/>
    <w:rsid w:val="007873E6"/>
    <w:rsid w:val="00787F39"/>
    <w:rsid w:val="007902BD"/>
    <w:rsid w:val="00790853"/>
    <w:rsid w:val="00790961"/>
    <w:rsid w:val="00791ADC"/>
    <w:rsid w:val="007A1A34"/>
    <w:rsid w:val="007A361F"/>
    <w:rsid w:val="007A7056"/>
    <w:rsid w:val="007B2326"/>
    <w:rsid w:val="007B67FD"/>
    <w:rsid w:val="007C2911"/>
    <w:rsid w:val="007C3E3C"/>
    <w:rsid w:val="007C69C6"/>
    <w:rsid w:val="007C702A"/>
    <w:rsid w:val="007D0FCD"/>
    <w:rsid w:val="007D2190"/>
    <w:rsid w:val="007D7E2F"/>
    <w:rsid w:val="007E133E"/>
    <w:rsid w:val="007E1D35"/>
    <w:rsid w:val="007E244A"/>
    <w:rsid w:val="007E3B49"/>
    <w:rsid w:val="007E5748"/>
    <w:rsid w:val="007E6577"/>
    <w:rsid w:val="007E69C1"/>
    <w:rsid w:val="007E6BA7"/>
    <w:rsid w:val="007E6CBF"/>
    <w:rsid w:val="007F2901"/>
    <w:rsid w:val="007F2C1D"/>
    <w:rsid w:val="007F3289"/>
    <w:rsid w:val="007F330E"/>
    <w:rsid w:val="007F41BA"/>
    <w:rsid w:val="007F4868"/>
    <w:rsid w:val="007F7DAA"/>
    <w:rsid w:val="0080248F"/>
    <w:rsid w:val="00803BC2"/>
    <w:rsid w:val="0080535A"/>
    <w:rsid w:val="008055B6"/>
    <w:rsid w:val="00805FFB"/>
    <w:rsid w:val="00810C2B"/>
    <w:rsid w:val="00815B37"/>
    <w:rsid w:val="008209AE"/>
    <w:rsid w:val="008245D6"/>
    <w:rsid w:val="0082776E"/>
    <w:rsid w:val="00827A79"/>
    <w:rsid w:val="00835564"/>
    <w:rsid w:val="008370E2"/>
    <w:rsid w:val="008379B6"/>
    <w:rsid w:val="0084120A"/>
    <w:rsid w:val="00842291"/>
    <w:rsid w:val="00844167"/>
    <w:rsid w:val="008513D6"/>
    <w:rsid w:val="00853871"/>
    <w:rsid w:val="0085484A"/>
    <w:rsid w:val="008565CC"/>
    <w:rsid w:val="00856640"/>
    <w:rsid w:val="00856F2F"/>
    <w:rsid w:val="00857A0E"/>
    <w:rsid w:val="00857A64"/>
    <w:rsid w:val="00857B76"/>
    <w:rsid w:val="008619FC"/>
    <w:rsid w:val="00863BB0"/>
    <w:rsid w:val="00863F1F"/>
    <w:rsid w:val="00867266"/>
    <w:rsid w:val="0086730E"/>
    <w:rsid w:val="008732E3"/>
    <w:rsid w:val="00874612"/>
    <w:rsid w:val="00874996"/>
    <w:rsid w:val="008764E5"/>
    <w:rsid w:val="00890E5D"/>
    <w:rsid w:val="00892682"/>
    <w:rsid w:val="00893396"/>
    <w:rsid w:val="00893E37"/>
    <w:rsid w:val="00895E81"/>
    <w:rsid w:val="0089636B"/>
    <w:rsid w:val="008970A3"/>
    <w:rsid w:val="008A102E"/>
    <w:rsid w:val="008A1546"/>
    <w:rsid w:val="008A35FD"/>
    <w:rsid w:val="008A374A"/>
    <w:rsid w:val="008A4E3A"/>
    <w:rsid w:val="008A6B64"/>
    <w:rsid w:val="008B078B"/>
    <w:rsid w:val="008B207A"/>
    <w:rsid w:val="008B5445"/>
    <w:rsid w:val="008C083F"/>
    <w:rsid w:val="008C3387"/>
    <w:rsid w:val="008C44E7"/>
    <w:rsid w:val="008D25A1"/>
    <w:rsid w:val="008D2BAB"/>
    <w:rsid w:val="008D2D49"/>
    <w:rsid w:val="008D4041"/>
    <w:rsid w:val="008E1108"/>
    <w:rsid w:val="008E1F97"/>
    <w:rsid w:val="008E1FB6"/>
    <w:rsid w:val="008E2619"/>
    <w:rsid w:val="008E289B"/>
    <w:rsid w:val="008E4276"/>
    <w:rsid w:val="008E5257"/>
    <w:rsid w:val="008E5C33"/>
    <w:rsid w:val="008E7482"/>
    <w:rsid w:val="008F2A30"/>
    <w:rsid w:val="008F3D1E"/>
    <w:rsid w:val="008F5267"/>
    <w:rsid w:val="008F73B3"/>
    <w:rsid w:val="008F7C34"/>
    <w:rsid w:val="0090215F"/>
    <w:rsid w:val="009049F2"/>
    <w:rsid w:val="00905CEA"/>
    <w:rsid w:val="00907BD1"/>
    <w:rsid w:val="00912D7B"/>
    <w:rsid w:val="00912F62"/>
    <w:rsid w:val="00913B3F"/>
    <w:rsid w:val="00914A42"/>
    <w:rsid w:val="00914DAF"/>
    <w:rsid w:val="00923A99"/>
    <w:rsid w:val="00923D0F"/>
    <w:rsid w:val="00925618"/>
    <w:rsid w:val="00926B7C"/>
    <w:rsid w:val="00927189"/>
    <w:rsid w:val="00933929"/>
    <w:rsid w:val="00933F5E"/>
    <w:rsid w:val="0093681B"/>
    <w:rsid w:val="009420DB"/>
    <w:rsid w:val="00945E00"/>
    <w:rsid w:val="00946546"/>
    <w:rsid w:val="009506E7"/>
    <w:rsid w:val="00956053"/>
    <w:rsid w:val="0095686E"/>
    <w:rsid w:val="009571AC"/>
    <w:rsid w:val="00957C08"/>
    <w:rsid w:val="00961B47"/>
    <w:rsid w:val="009630A7"/>
    <w:rsid w:val="009635A2"/>
    <w:rsid w:val="009650EA"/>
    <w:rsid w:val="009658B8"/>
    <w:rsid w:val="0096594B"/>
    <w:rsid w:val="00965C35"/>
    <w:rsid w:val="00970D11"/>
    <w:rsid w:val="009714A9"/>
    <w:rsid w:val="00974A73"/>
    <w:rsid w:val="00975F96"/>
    <w:rsid w:val="009779ED"/>
    <w:rsid w:val="00980CCD"/>
    <w:rsid w:val="00981B4F"/>
    <w:rsid w:val="00983E3C"/>
    <w:rsid w:val="00992181"/>
    <w:rsid w:val="00996212"/>
    <w:rsid w:val="0099707F"/>
    <w:rsid w:val="009A062A"/>
    <w:rsid w:val="009A5DB0"/>
    <w:rsid w:val="009A68BD"/>
    <w:rsid w:val="009B2D27"/>
    <w:rsid w:val="009B3C96"/>
    <w:rsid w:val="009B447B"/>
    <w:rsid w:val="009B524E"/>
    <w:rsid w:val="009B69DE"/>
    <w:rsid w:val="009C2C6F"/>
    <w:rsid w:val="009C4917"/>
    <w:rsid w:val="009C6198"/>
    <w:rsid w:val="009C7385"/>
    <w:rsid w:val="009D1550"/>
    <w:rsid w:val="009D23F8"/>
    <w:rsid w:val="009D35A3"/>
    <w:rsid w:val="009D633C"/>
    <w:rsid w:val="009D6A5A"/>
    <w:rsid w:val="009E2A2E"/>
    <w:rsid w:val="009E40CE"/>
    <w:rsid w:val="009E4A78"/>
    <w:rsid w:val="009F1323"/>
    <w:rsid w:val="009F1A88"/>
    <w:rsid w:val="009F5337"/>
    <w:rsid w:val="009F5D70"/>
    <w:rsid w:val="009F633C"/>
    <w:rsid w:val="009F7336"/>
    <w:rsid w:val="00A03B62"/>
    <w:rsid w:val="00A1072B"/>
    <w:rsid w:val="00A129EE"/>
    <w:rsid w:val="00A136AF"/>
    <w:rsid w:val="00A13809"/>
    <w:rsid w:val="00A140E6"/>
    <w:rsid w:val="00A16201"/>
    <w:rsid w:val="00A21401"/>
    <w:rsid w:val="00A23315"/>
    <w:rsid w:val="00A25BCC"/>
    <w:rsid w:val="00A31231"/>
    <w:rsid w:val="00A3149F"/>
    <w:rsid w:val="00A3607A"/>
    <w:rsid w:val="00A36365"/>
    <w:rsid w:val="00A41399"/>
    <w:rsid w:val="00A42235"/>
    <w:rsid w:val="00A44E3B"/>
    <w:rsid w:val="00A457B0"/>
    <w:rsid w:val="00A461EA"/>
    <w:rsid w:val="00A46C65"/>
    <w:rsid w:val="00A53FF5"/>
    <w:rsid w:val="00A55DA4"/>
    <w:rsid w:val="00A60D0A"/>
    <w:rsid w:val="00A6121B"/>
    <w:rsid w:val="00A615A4"/>
    <w:rsid w:val="00A64A94"/>
    <w:rsid w:val="00A67CA6"/>
    <w:rsid w:val="00A71337"/>
    <w:rsid w:val="00A72DC0"/>
    <w:rsid w:val="00A7349F"/>
    <w:rsid w:val="00A73766"/>
    <w:rsid w:val="00A75820"/>
    <w:rsid w:val="00A75AB9"/>
    <w:rsid w:val="00A762C0"/>
    <w:rsid w:val="00A767EF"/>
    <w:rsid w:val="00A83281"/>
    <w:rsid w:val="00A921A5"/>
    <w:rsid w:val="00A93936"/>
    <w:rsid w:val="00A97FAA"/>
    <w:rsid w:val="00AA694B"/>
    <w:rsid w:val="00AB2CB3"/>
    <w:rsid w:val="00AB7B77"/>
    <w:rsid w:val="00AC14AE"/>
    <w:rsid w:val="00AC2941"/>
    <w:rsid w:val="00AC2BD3"/>
    <w:rsid w:val="00AC51E9"/>
    <w:rsid w:val="00AC7C8C"/>
    <w:rsid w:val="00AD0CB1"/>
    <w:rsid w:val="00AD1B1F"/>
    <w:rsid w:val="00AD4102"/>
    <w:rsid w:val="00AD604E"/>
    <w:rsid w:val="00AD7753"/>
    <w:rsid w:val="00AE1056"/>
    <w:rsid w:val="00AE2BD2"/>
    <w:rsid w:val="00AE628D"/>
    <w:rsid w:val="00AF061B"/>
    <w:rsid w:val="00AF3379"/>
    <w:rsid w:val="00AF4C51"/>
    <w:rsid w:val="00B036EA"/>
    <w:rsid w:val="00B052A9"/>
    <w:rsid w:val="00B06553"/>
    <w:rsid w:val="00B0756B"/>
    <w:rsid w:val="00B1078A"/>
    <w:rsid w:val="00B1117A"/>
    <w:rsid w:val="00B14246"/>
    <w:rsid w:val="00B14A46"/>
    <w:rsid w:val="00B152EB"/>
    <w:rsid w:val="00B158A1"/>
    <w:rsid w:val="00B166AD"/>
    <w:rsid w:val="00B16C90"/>
    <w:rsid w:val="00B1758E"/>
    <w:rsid w:val="00B21437"/>
    <w:rsid w:val="00B24F4D"/>
    <w:rsid w:val="00B25A51"/>
    <w:rsid w:val="00B264AD"/>
    <w:rsid w:val="00B31D6D"/>
    <w:rsid w:val="00B32322"/>
    <w:rsid w:val="00B35BD3"/>
    <w:rsid w:val="00B418DD"/>
    <w:rsid w:val="00B43758"/>
    <w:rsid w:val="00B46566"/>
    <w:rsid w:val="00B476F1"/>
    <w:rsid w:val="00B508A3"/>
    <w:rsid w:val="00B50B98"/>
    <w:rsid w:val="00B53532"/>
    <w:rsid w:val="00B54B16"/>
    <w:rsid w:val="00B56B96"/>
    <w:rsid w:val="00B56DE6"/>
    <w:rsid w:val="00B609CF"/>
    <w:rsid w:val="00B61F2E"/>
    <w:rsid w:val="00B65674"/>
    <w:rsid w:val="00B66898"/>
    <w:rsid w:val="00B760B8"/>
    <w:rsid w:val="00B8237B"/>
    <w:rsid w:val="00B954E7"/>
    <w:rsid w:val="00B974B8"/>
    <w:rsid w:val="00BA32C8"/>
    <w:rsid w:val="00BA4305"/>
    <w:rsid w:val="00BA43B8"/>
    <w:rsid w:val="00BA5268"/>
    <w:rsid w:val="00BB04DF"/>
    <w:rsid w:val="00BB373C"/>
    <w:rsid w:val="00BB4742"/>
    <w:rsid w:val="00BB5532"/>
    <w:rsid w:val="00BC560D"/>
    <w:rsid w:val="00BC5CA7"/>
    <w:rsid w:val="00BD0EE1"/>
    <w:rsid w:val="00BD2B5E"/>
    <w:rsid w:val="00BD5518"/>
    <w:rsid w:val="00BD63DC"/>
    <w:rsid w:val="00BE1EFC"/>
    <w:rsid w:val="00BE2DDB"/>
    <w:rsid w:val="00BE4CE9"/>
    <w:rsid w:val="00BE5A49"/>
    <w:rsid w:val="00BF25E7"/>
    <w:rsid w:val="00BF32CA"/>
    <w:rsid w:val="00BF3FBA"/>
    <w:rsid w:val="00BF741A"/>
    <w:rsid w:val="00C01323"/>
    <w:rsid w:val="00C024FE"/>
    <w:rsid w:val="00C03E97"/>
    <w:rsid w:val="00C053D1"/>
    <w:rsid w:val="00C06BB0"/>
    <w:rsid w:val="00C10308"/>
    <w:rsid w:val="00C165B2"/>
    <w:rsid w:val="00C2355E"/>
    <w:rsid w:val="00C279A7"/>
    <w:rsid w:val="00C32A25"/>
    <w:rsid w:val="00C33137"/>
    <w:rsid w:val="00C34372"/>
    <w:rsid w:val="00C348A3"/>
    <w:rsid w:val="00C34BF3"/>
    <w:rsid w:val="00C35330"/>
    <w:rsid w:val="00C35B44"/>
    <w:rsid w:val="00C35D9D"/>
    <w:rsid w:val="00C360AB"/>
    <w:rsid w:val="00C407F5"/>
    <w:rsid w:val="00C42EFF"/>
    <w:rsid w:val="00C439E4"/>
    <w:rsid w:val="00C44223"/>
    <w:rsid w:val="00C458A7"/>
    <w:rsid w:val="00C45DE7"/>
    <w:rsid w:val="00C46828"/>
    <w:rsid w:val="00C5122E"/>
    <w:rsid w:val="00C53043"/>
    <w:rsid w:val="00C53C20"/>
    <w:rsid w:val="00C57D2D"/>
    <w:rsid w:val="00C6324A"/>
    <w:rsid w:val="00C637BB"/>
    <w:rsid w:val="00C64357"/>
    <w:rsid w:val="00C65341"/>
    <w:rsid w:val="00C66A8B"/>
    <w:rsid w:val="00C759CB"/>
    <w:rsid w:val="00C76E9F"/>
    <w:rsid w:val="00C80DEB"/>
    <w:rsid w:val="00C828D8"/>
    <w:rsid w:val="00C83D87"/>
    <w:rsid w:val="00C845DA"/>
    <w:rsid w:val="00C86D02"/>
    <w:rsid w:val="00C94CC8"/>
    <w:rsid w:val="00C94D63"/>
    <w:rsid w:val="00C95C48"/>
    <w:rsid w:val="00CA093D"/>
    <w:rsid w:val="00CA0D54"/>
    <w:rsid w:val="00CA1895"/>
    <w:rsid w:val="00CA3835"/>
    <w:rsid w:val="00CA40E2"/>
    <w:rsid w:val="00CA421E"/>
    <w:rsid w:val="00CA6552"/>
    <w:rsid w:val="00CB1483"/>
    <w:rsid w:val="00CB1ADB"/>
    <w:rsid w:val="00CB34B8"/>
    <w:rsid w:val="00CB6211"/>
    <w:rsid w:val="00CB6646"/>
    <w:rsid w:val="00CB72AF"/>
    <w:rsid w:val="00CB7E6E"/>
    <w:rsid w:val="00CC0275"/>
    <w:rsid w:val="00CC1EAF"/>
    <w:rsid w:val="00CC2371"/>
    <w:rsid w:val="00CC2437"/>
    <w:rsid w:val="00CC4927"/>
    <w:rsid w:val="00CD3F09"/>
    <w:rsid w:val="00CD45E8"/>
    <w:rsid w:val="00CD7022"/>
    <w:rsid w:val="00CD796E"/>
    <w:rsid w:val="00CE3923"/>
    <w:rsid w:val="00CE60A8"/>
    <w:rsid w:val="00CE6A6C"/>
    <w:rsid w:val="00CF3139"/>
    <w:rsid w:val="00CF43A7"/>
    <w:rsid w:val="00CF576F"/>
    <w:rsid w:val="00CF796C"/>
    <w:rsid w:val="00CF7C6F"/>
    <w:rsid w:val="00D02973"/>
    <w:rsid w:val="00D03925"/>
    <w:rsid w:val="00D049E7"/>
    <w:rsid w:val="00D05878"/>
    <w:rsid w:val="00D06312"/>
    <w:rsid w:val="00D12A73"/>
    <w:rsid w:val="00D1315F"/>
    <w:rsid w:val="00D138DC"/>
    <w:rsid w:val="00D139B1"/>
    <w:rsid w:val="00D157A7"/>
    <w:rsid w:val="00D172F5"/>
    <w:rsid w:val="00D21904"/>
    <w:rsid w:val="00D2356A"/>
    <w:rsid w:val="00D23867"/>
    <w:rsid w:val="00D256C5"/>
    <w:rsid w:val="00D27818"/>
    <w:rsid w:val="00D27969"/>
    <w:rsid w:val="00D30618"/>
    <w:rsid w:val="00D32EFF"/>
    <w:rsid w:val="00D35398"/>
    <w:rsid w:val="00D373DE"/>
    <w:rsid w:val="00D405B7"/>
    <w:rsid w:val="00D4208B"/>
    <w:rsid w:val="00D42E98"/>
    <w:rsid w:val="00D44DFA"/>
    <w:rsid w:val="00D45C7B"/>
    <w:rsid w:val="00D45C98"/>
    <w:rsid w:val="00D4716F"/>
    <w:rsid w:val="00D4752A"/>
    <w:rsid w:val="00D50E27"/>
    <w:rsid w:val="00D51229"/>
    <w:rsid w:val="00D51491"/>
    <w:rsid w:val="00D5152A"/>
    <w:rsid w:val="00D54FBB"/>
    <w:rsid w:val="00D5758D"/>
    <w:rsid w:val="00D60A99"/>
    <w:rsid w:val="00D60BD4"/>
    <w:rsid w:val="00D62E2D"/>
    <w:rsid w:val="00D658B1"/>
    <w:rsid w:val="00D65A77"/>
    <w:rsid w:val="00D65DB8"/>
    <w:rsid w:val="00D71EE6"/>
    <w:rsid w:val="00D7253F"/>
    <w:rsid w:val="00D736B0"/>
    <w:rsid w:val="00D756DE"/>
    <w:rsid w:val="00D759C0"/>
    <w:rsid w:val="00D80987"/>
    <w:rsid w:val="00D81782"/>
    <w:rsid w:val="00D81951"/>
    <w:rsid w:val="00D81CAA"/>
    <w:rsid w:val="00D84343"/>
    <w:rsid w:val="00D849B1"/>
    <w:rsid w:val="00D87280"/>
    <w:rsid w:val="00D91053"/>
    <w:rsid w:val="00D91F7F"/>
    <w:rsid w:val="00D926E5"/>
    <w:rsid w:val="00D95D41"/>
    <w:rsid w:val="00D95F61"/>
    <w:rsid w:val="00DA0504"/>
    <w:rsid w:val="00DA151C"/>
    <w:rsid w:val="00DA1C06"/>
    <w:rsid w:val="00DA48F3"/>
    <w:rsid w:val="00DB5AA8"/>
    <w:rsid w:val="00DC299C"/>
    <w:rsid w:val="00DD65E7"/>
    <w:rsid w:val="00DE3E35"/>
    <w:rsid w:val="00DE4BB3"/>
    <w:rsid w:val="00DE680C"/>
    <w:rsid w:val="00DE6C1D"/>
    <w:rsid w:val="00DE7584"/>
    <w:rsid w:val="00DF09E4"/>
    <w:rsid w:val="00DF195F"/>
    <w:rsid w:val="00DF24AC"/>
    <w:rsid w:val="00DF39E4"/>
    <w:rsid w:val="00DF5E73"/>
    <w:rsid w:val="00E0261E"/>
    <w:rsid w:val="00E03A1D"/>
    <w:rsid w:val="00E05C42"/>
    <w:rsid w:val="00E07665"/>
    <w:rsid w:val="00E11C85"/>
    <w:rsid w:val="00E13073"/>
    <w:rsid w:val="00E13AFB"/>
    <w:rsid w:val="00E13C0E"/>
    <w:rsid w:val="00E14DA4"/>
    <w:rsid w:val="00E157B4"/>
    <w:rsid w:val="00E24726"/>
    <w:rsid w:val="00E248C1"/>
    <w:rsid w:val="00E2569C"/>
    <w:rsid w:val="00E329DB"/>
    <w:rsid w:val="00E33FE6"/>
    <w:rsid w:val="00E34135"/>
    <w:rsid w:val="00E34B73"/>
    <w:rsid w:val="00E404E5"/>
    <w:rsid w:val="00E42B3B"/>
    <w:rsid w:val="00E456C5"/>
    <w:rsid w:val="00E46B34"/>
    <w:rsid w:val="00E47883"/>
    <w:rsid w:val="00E53AF4"/>
    <w:rsid w:val="00E61715"/>
    <w:rsid w:val="00E63368"/>
    <w:rsid w:val="00E674B0"/>
    <w:rsid w:val="00E70916"/>
    <w:rsid w:val="00E730A5"/>
    <w:rsid w:val="00E77BE9"/>
    <w:rsid w:val="00E815E5"/>
    <w:rsid w:val="00E8216B"/>
    <w:rsid w:val="00E82206"/>
    <w:rsid w:val="00E83302"/>
    <w:rsid w:val="00E85E5B"/>
    <w:rsid w:val="00E87CB7"/>
    <w:rsid w:val="00E90CA0"/>
    <w:rsid w:val="00E9377A"/>
    <w:rsid w:val="00E94FE6"/>
    <w:rsid w:val="00E96187"/>
    <w:rsid w:val="00E97BEF"/>
    <w:rsid w:val="00EA14B6"/>
    <w:rsid w:val="00EA3F83"/>
    <w:rsid w:val="00EA4A74"/>
    <w:rsid w:val="00EA5AE2"/>
    <w:rsid w:val="00EA66CC"/>
    <w:rsid w:val="00EA6FA4"/>
    <w:rsid w:val="00EB03AD"/>
    <w:rsid w:val="00EB163C"/>
    <w:rsid w:val="00EB31A9"/>
    <w:rsid w:val="00EB4AD9"/>
    <w:rsid w:val="00EB556F"/>
    <w:rsid w:val="00EB672E"/>
    <w:rsid w:val="00EC2F74"/>
    <w:rsid w:val="00EC52E8"/>
    <w:rsid w:val="00EC6606"/>
    <w:rsid w:val="00ED0283"/>
    <w:rsid w:val="00ED19A0"/>
    <w:rsid w:val="00ED1DAD"/>
    <w:rsid w:val="00EE1D99"/>
    <w:rsid w:val="00EE2BB9"/>
    <w:rsid w:val="00EE3F4F"/>
    <w:rsid w:val="00EE53D2"/>
    <w:rsid w:val="00EE6071"/>
    <w:rsid w:val="00EE664A"/>
    <w:rsid w:val="00EE717D"/>
    <w:rsid w:val="00EE71E2"/>
    <w:rsid w:val="00EF07C4"/>
    <w:rsid w:val="00EF0F28"/>
    <w:rsid w:val="00EF1245"/>
    <w:rsid w:val="00EF24AF"/>
    <w:rsid w:val="00EF30C4"/>
    <w:rsid w:val="00EF556B"/>
    <w:rsid w:val="00EF798C"/>
    <w:rsid w:val="00EF7B9F"/>
    <w:rsid w:val="00EF7FA8"/>
    <w:rsid w:val="00F0251B"/>
    <w:rsid w:val="00F026E6"/>
    <w:rsid w:val="00F029C1"/>
    <w:rsid w:val="00F03CDB"/>
    <w:rsid w:val="00F06810"/>
    <w:rsid w:val="00F1156E"/>
    <w:rsid w:val="00F11CA2"/>
    <w:rsid w:val="00F127AE"/>
    <w:rsid w:val="00F14EEA"/>
    <w:rsid w:val="00F156B7"/>
    <w:rsid w:val="00F15D14"/>
    <w:rsid w:val="00F207E9"/>
    <w:rsid w:val="00F24C0C"/>
    <w:rsid w:val="00F33F48"/>
    <w:rsid w:val="00F37987"/>
    <w:rsid w:val="00F379DB"/>
    <w:rsid w:val="00F41E18"/>
    <w:rsid w:val="00F42621"/>
    <w:rsid w:val="00F4425B"/>
    <w:rsid w:val="00F451CC"/>
    <w:rsid w:val="00F46E71"/>
    <w:rsid w:val="00F470FA"/>
    <w:rsid w:val="00F4757D"/>
    <w:rsid w:val="00F55F59"/>
    <w:rsid w:val="00F61201"/>
    <w:rsid w:val="00F618BD"/>
    <w:rsid w:val="00F62521"/>
    <w:rsid w:val="00F62821"/>
    <w:rsid w:val="00F63D62"/>
    <w:rsid w:val="00F64DE9"/>
    <w:rsid w:val="00F67A22"/>
    <w:rsid w:val="00F67B75"/>
    <w:rsid w:val="00F71C65"/>
    <w:rsid w:val="00F72876"/>
    <w:rsid w:val="00F73543"/>
    <w:rsid w:val="00F7424F"/>
    <w:rsid w:val="00F75221"/>
    <w:rsid w:val="00F76372"/>
    <w:rsid w:val="00F77584"/>
    <w:rsid w:val="00F77890"/>
    <w:rsid w:val="00F81AFC"/>
    <w:rsid w:val="00F82DEF"/>
    <w:rsid w:val="00F835C4"/>
    <w:rsid w:val="00F92CBF"/>
    <w:rsid w:val="00FA0585"/>
    <w:rsid w:val="00FA418B"/>
    <w:rsid w:val="00FA5316"/>
    <w:rsid w:val="00FB46BC"/>
    <w:rsid w:val="00FB51FF"/>
    <w:rsid w:val="00FB520C"/>
    <w:rsid w:val="00FC1125"/>
    <w:rsid w:val="00FC1B29"/>
    <w:rsid w:val="00FC24A2"/>
    <w:rsid w:val="00FC627B"/>
    <w:rsid w:val="00FD1EC0"/>
    <w:rsid w:val="00FD2EF0"/>
    <w:rsid w:val="00FD30B3"/>
    <w:rsid w:val="00FD4711"/>
    <w:rsid w:val="00FD7373"/>
    <w:rsid w:val="00FE1A46"/>
    <w:rsid w:val="00FE3312"/>
    <w:rsid w:val="00FE3571"/>
    <w:rsid w:val="00FE36A7"/>
    <w:rsid w:val="00FE4D75"/>
    <w:rsid w:val="00FE50AA"/>
    <w:rsid w:val="00FE5585"/>
    <w:rsid w:val="00FF0AB6"/>
    <w:rsid w:val="00FF5E56"/>
    <w:rsid w:val="00FF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B389A9-E7DC-4AFD-92B4-29DB1993E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C2941"/>
  </w:style>
  <w:style w:type="paragraph" w:styleId="Heading1">
    <w:name w:val="heading 1"/>
    <w:basedOn w:val="Normal"/>
    <w:link w:val="Heading1Char"/>
    <w:uiPriority w:val="9"/>
    <w:qFormat/>
    <w:rsid w:val="005A19B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4E3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4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49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9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9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9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9F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F835C4"/>
    <w:pPr>
      <w:autoSpaceDE w:val="0"/>
      <w:autoSpaceDN w:val="0"/>
      <w:adjustRightInd w:val="0"/>
      <w:spacing w:after="0" w:line="240" w:lineRule="auto"/>
    </w:pPr>
    <w:rPr>
      <w:rFonts w:ascii="Gatineau" w:hAnsi="Gatineau" w:cs="Gatineau"/>
      <w:color w:val="000000"/>
      <w:sz w:val="24"/>
      <w:szCs w:val="24"/>
    </w:rPr>
  </w:style>
  <w:style w:type="paragraph" w:customStyle="1" w:styleId="Pa16">
    <w:name w:val="Pa16"/>
    <w:basedOn w:val="Default"/>
    <w:next w:val="Default"/>
    <w:uiPriority w:val="99"/>
    <w:rsid w:val="00F835C4"/>
    <w:pPr>
      <w:spacing w:line="161" w:lineRule="atLeast"/>
    </w:pPr>
    <w:rPr>
      <w:rFonts w:cstheme="minorBidi"/>
      <w:color w:val="auto"/>
    </w:rPr>
  </w:style>
  <w:style w:type="character" w:styleId="Hyperlink">
    <w:name w:val="Hyperlink"/>
    <w:basedOn w:val="DefaultParagraphFont"/>
    <w:uiPriority w:val="99"/>
    <w:unhideWhenUsed/>
    <w:rsid w:val="00D4752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E133E"/>
    <w:rPr>
      <w:i/>
      <w:iCs/>
    </w:rPr>
  </w:style>
  <w:style w:type="character" w:customStyle="1" w:styleId="apple-converted-space">
    <w:name w:val="apple-converted-space"/>
    <w:basedOn w:val="DefaultParagraphFont"/>
    <w:rsid w:val="007E133E"/>
  </w:style>
  <w:style w:type="character" w:customStyle="1" w:styleId="Heading1Char">
    <w:name w:val="Heading 1 Char"/>
    <w:basedOn w:val="DefaultParagraphFont"/>
    <w:link w:val="Heading1"/>
    <w:uiPriority w:val="9"/>
    <w:rsid w:val="005A19BF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customStyle="1" w:styleId="gt-baf-word-clickable">
    <w:name w:val="gt-baf-word-clickable"/>
    <w:basedOn w:val="DefaultParagraphFont"/>
    <w:rsid w:val="00F4757D"/>
  </w:style>
  <w:style w:type="paragraph" w:customStyle="1" w:styleId="Pa27">
    <w:name w:val="Pa27"/>
    <w:basedOn w:val="Default"/>
    <w:next w:val="Default"/>
    <w:uiPriority w:val="99"/>
    <w:rsid w:val="00B609CF"/>
    <w:pPr>
      <w:spacing w:line="166" w:lineRule="atLeast"/>
    </w:pPr>
    <w:rPr>
      <w:rFonts w:ascii="Minion Pro" w:hAnsi="Minion Pro" w:cstheme="minorBidi"/>
      <w:color w:val="auto"/>
    </w:rPr>
  </w:style>
  <w:style w:type="paragraph" w:customStyle="1" w:styleId="m8737909057346164972msolistparagraph">
    <w:name w:val="m_8737909057346164972msolistparagraph"/>
    <w:basedOn w:val="Normal"/>
    <w:rsid w:val="003C7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Header">
    <w:name w:val="header"/>
    <w:basedOn w:val="Normal"/>
    <w:link w:val="HeaderChar"/>
    <w:uiPriority w:val="99"/>
    <w:unhideWhenUsed/>
    <w:rsid w:val="001776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76CC"/>
  </w:style>
  <w:style w:type="paragraph" w:styleId="Footer">
    <w:name w:val="footer"/>
    <w:basedOn w:val="Normal"/>
    <w:link w:val="FooterChar"/>
    <w:uiPriority w:val="99"/>
    <w:unhideWhenUsed/>
    <w:rsid w:val="001776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6CC"/>
  </w:style>
  <w:style w:type="paragraph" w:styleId="Revision">
    <w:name w:val="Revision"/>
    <w:hidden/>
    <w:uiPriority w:val="99"/>
    <w:semiHidden/>
    <w:rsid w:val="00923D0F"/>
    <w:pPr>
      <w:spacing w:after="0" w:line="240" w:lineRule="auto"/>
    </w:pPr>
  </w:style>
  <w:style w:type="table" w:styleId="TableGrid">
    <w:name w:val="Table Grid"/>
    <w:basedOn w:val="TableNormal"/>
    <w:uiPriority w:val="39"/>
    <w:unhideWhenUsed/>
    <w:rsid w:val="00D25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A311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D775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Title">
    <w:name w:val="Title"/>
    <w:basedOn w:val="Normal"/>
    <w:next w:val="Normal"/>
    <w:link w:val="TitleChar"/>
    <w:qFormat/>
    <w:rsid w:val="00AD7753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AD7753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AD7753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753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D7753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9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48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0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0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9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88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3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8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3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82432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5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6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fhaider@gmail.co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Data Sheet</DocumentType>
    <DocumentId xmlns="6ca88f25-a3cf-4485-95ec-493ce8464f0c">Data Sheet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Data Sheet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07BFFE-7A10-4BB7-BAB4-479AD440A1DF}">
  <ds:schemaRefs>
    <ds:schemaRef ds:uri="http://schemas.microsoft.com/office/2006/metadata/properties"/>
    <ds:schemaRef ds:uri="6ca88f25-a3cf-4485-95ec-493ce8464f0c"/>
  </ds:schemaRefs>
</ds:datastoreItem>
</file>

<file path=customXml/itemProps2.xml><?xml version="1.0" encoding="utf-8"?>
<ds:datastoreItem xmlns:ds="http://schemas.openxmlformats.org/officeDocument/2006/customXml" ds:itemID="{21438B4B-F286-438E-9C83-26EB5012F7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CA190F-6648-404D-833F-A95989CFB9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a88f25-a3cf-4485-95ec-493ce8464f0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49EECEB1-B2EF-49D9-93B4-1002E2B04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70</Words>
  <Characters>15794</Characters>
  <Application>Microsoft Office Word</Application>
  <DocSecurity>0</DocSecurity>
  <Lines>131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Costa</dc:creator>
  <cp:lastModifiedBy>Frontiers</cp:lastModifiedBy>
  <cp:revision>2</cp:revision>
  <dcterms:created xsi:type="dcterms:W3CDTF">2017-04-24T08:03:00Z</dcterms:created>
  <dcterms:modified xsi:type="dcterms:W3CDTF">2017-04-24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